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5D2924" w14:textId="77777777" w:rsidR="00386A54" w:rsidRDefault="00386A54" w:rsidP="00386A54">
      <w:pPr>
        <w:spacing w:before="240" w:after="240" w:line="480" w:lineRule="auto"/>
      </w:pPr>
      <w:r>
        <w:rPr>
          <w:noProof/>
        </w:rPr>
        <w:drawing>
          <wp:inline distT="0" distB="0" distL="0" distR="0" wp14:anchorId="02406C4B" wp14:editId="7C872680">
            <wp:extent cx="5356375" cy="5319178"/>
            <wp:effectExtent l="0" t="0" r="0" b="0"/>
            <wp:docPr id="30" name="image5.png" descr="Qr cod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 descr="Qr code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56375" cy="531917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00039CC" w14:textId="7E0D5D97" w:rsidR="00386A54" w:rsidRDefault="00386A54" w:rsidP="00386A54">
      <w:r>
        <w:t>Suppl Fig. 1</w:t>
      </w:r>
      <w:r>
        <w:t xml:space="preserve">: Parameter combination sampled for each LHS run with Latin hypercube sampling showed for the testing (orange, N = 30) and the training (grey, N = 70) datasets used for the boosted regression tree analysis. </w:t>
      </w:r>
    </w:p>
    <w:p w14:paraId="63B61A5A" w14:textId="77777777" w:rsidR="00386A54" w:rsidRDefault="00386A54" w:rsidP="00386A54"/>
    <w:p w14:paraId="5C1DE754" w14:textId="77777777" w:rsidR="00386A54" w:rsidRDefault="00386A54" w:rsidP="00386A54"/>
    <w:p w14:paraId="222E0135" w14:textId="77777777" w:rsidR="00386A54" w:rsidRDefault="00386A54" w:rsidP="00342EF8">
      <w:pPr>
        <w:spacing w:before="240" w:after="240" w:line="480" w:lineRule="auto"/>
      </w:pPr>
    </w:p>
    <w:p w14:paraId="1199698B" w14:textId="77777777" w:rsidR="00386A54" w:rsidRDefault="00386A54" w:rsidP="00342EF8">
      <w:pPr>
        <w:spacing w:before="240" w:after="240" w:line="480" w:lineRule="auto"/>
      </w:pPr>
    </w:p>
    <w:p w14:paraId="5CA1AFC6" w14:textId="77777777" w:rsidR="00386A54" w:rsidRDefault="00386A54" w:rsidP="00342EF8">
      <w:pPr>
        <w:spacing w:before="240" w:after="240" w:line="480" w:lineRule="auto"/>
      </w:pPr>
    </w:p>
    <w:p w14:paraId="41B43A6E" w14:textId="4572B54A" w:rsidR="00342EF8" w:rsidRDefault="00342EF8" w:rsidP="00342EF8">
      <w:pPr>
        <w:spacing w:before="240" w:after="240" w:line="480" w:lineRule="auto"/>
      </w:pPr>
      <w:r>
        <w:lastRenderedPageBreak/>
        <w:t>Suppl. Table 1: Parameter values used in the simulation model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82"/>
        <w:gridCol w:w="3105"/>
        <w:gridCol w:w="3373"/>
      </w:tblGrid>
      <w:tr w:rsidR="00342EF8" w14:paraId="60F2250B" w14:textId="77777777" w:rsidTr="007A19E9">
        <w:trPr>
          <w:trHeight w:val="98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3277C3" w14:textId="77777777" w:rsidR="00342EF8" w:rsidRDefault="00342EF8" w:rsidP="007A19E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  <w:p w14:paraId="3D293999" w14:textId="77777777" w:rsidR="00342EF8" w:rsidRDefault="00342EF8" w:rsidP="007A19E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z w:val="22"/>
                <w:szCs w:val="22"/>
              </w:rPr>
              <w:t>Parameter</w:t>
            </w:r>
          </w:p>
          <w:p w14:paraId="7193808A" w14:textId="77777777" w:rsidR="00342EF8" w:rsidRDefault="00342EF8" w:rsidP="007A19E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B725CB" w14:textId="77777777" w:rsidR="00342EF8" w:rsidRDefault="00342EF8" w:rsidP="007A19E9"/>
          <w:p w14:paraId="0731B9BC" w14:textId="77777777" w:rsidR="00342EF8" w:rsidRDefault="00342EF8" w:rsidP="007A19E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AF24BC" w14:textId="77777777" w:rsidR="00342EF8" w:rsidRDefault="00342EF8" w:rsidP="007A19E9"/>
          <w:p w14:paraId="6F21060D" w14:textId="77777777" w:rsidR="00342EF8" w:rsidRDefault="00342EF8" w:rsidP="007A19E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References</w:t>
            </w:r>
          </w:p>
        </w:tc>
      </w:tr>
      <w:tr w:rsidR="00342EF8" w14:paraId="708770E2" w14:textId="77777777" w:rsidTr="007A19E9">
        <w:trPr>
          <w:trHeight w:val="50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840ECE" w14:textId="77777777" w:rsidR="00342EF8" w:rsidRDefault="00342EF8" w:rsidP="007A19E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Class Characteristic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38DFB0" w14:textId="77777777" w:rsidR="00342EF8" w:rsidRDefault="00342EF8" w:rsidP="007A19E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EA172A" w14:textId="77777777" w:rsidR="00342EF8" w:rsidRDefault="00342EF8" w:rsidP="007A19E9"/>
        </w:tc>
      </w:tr>
      <w:tr w:rsidR="00342EF8" w14:paraId="11132A59" w14:textId="77777777" w:rsidTr="007A19E9">
        <w:trPr>
          <w:trHeight w:val="500"/>
        </w:trPr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028B03" w14:textId="77777777" w:rsidR="00342EF8" w:rsidRDefault="00342EF8" w:rsidP="007A19E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Age Class Sizes (mm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9B9DC6" w14:textId="77777777" w:rsidR="00342EF8" w:rsidRDefault="00342EF8" w:rsidP="007A19E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2"/>
                <w:szCs w:val="22"/>
              </w:rPr>
              <w:t>75, 196, 279, 326, 351, 363, 371, 375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008ACD" w14:textId="77777777" w:rsidR="00342EF8" w:rsidRDefault="00342EF8" w:rsidP="007A19E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2"/>
                <w:szCs w:val="22"/>
              </w:rPr>
              <w:t>Seattle City Light </w:t>
            </w:r>
          </w:p>
          <w:p w14:paraId="17D99418" w14:textId="77777777" w:rsidR="00342EF8" w:rsidRDefault="00342EF8" w:rsidP="007A19E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2"/>
                <w:szCs w:val="22"/>
              </w:rPr>
              <w:t>(</w:t>
            </w:r>
            <w:proofErr w:type="gramStart"/>
            <w:r>
              <w:rPr>
                <w:color w:val="000000"/>
                <w:sz w:val="22"/>
                <w:szCs w:val="22"/>
              </w:rPr>
              <w:t>unpublished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data)</w:t>
            </w:r>
          </w:p>
        </w:tc>
      </w:tr>
      <w:tr w:rsidR="00342EF8" w14:paraId="26B96B50" w14:textId="77777777" w:rsidTr="007A19E9">
        <w:trPr>
          <w:trHeight w:val="96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4C52B4" w14:textId="77777777" w:rsidR="00342EF8" w:rsidRDefault="00342EF8" w:rsidP="007A19E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Size Standard Deviations (mm)</w:t>
            </w:r>
          </w:p>
          <w:p w14:paraId="360D89F9" w14:textId="77777777" w:rsidR="00342EF8" w:rsidRDefault="00342EF8" w:rsidP="007A19E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72F358" w14:textId="77777777" w:rsidR="00342EF8" w:rsidRDefault="00342EF8" w:rsidP="007A19E9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  <w:p w14:paraId="14EE414D" w14:textId="77777777" w:rsidR="00342EF8" w:rsidRDefault="00342EF8" w:rsidP="007A19E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2"/>
                <w:szCs w:val="22"/>
              </w:rPr>
              <w:t>5</w:t>
            </w:r>
          </w:p>
          <w:p w14:paraId="134BE1A5" w14:textId="77777777" w:rsidR="00342EF8" w:rsidRDefault="00342EF8" w:rsidP="007A19E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1C3308" w14:textId="77777777" w:rsidR="00342EF8" w:rsidRDefault="00342EF8" w:rsidP="007A19E9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Fraley and Shepard 1989; </w:t>
            </w:r>
          </w:p>
          <w:p w14:paraId="11DEADAC" w14:textId="77777777" w:rsidR="00342EF8" w:rsidRDefault="00342EF8" w:rsidP="007A19E9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>
              <w:rPr>
                <w:color w:val="000000"/>
                <w:sz w:val="22"/>
                <w:szCs w:val="22"/>
              </w:rPr>
              <w:t>Zymonas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2006</w:t>
            </w:r>
          </w:p>
        </w:tc>
      </w:tr>
      <w:tr w:rsidR="00342EF8" w14:paraId="12E15B58" w14:textId="77777777" w:rsidTr="007A19E9">
        <w:trPr>
          <w:trHeight w:val="96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56AF02" w14:textId="77777777" w:rsidR="00342EF8" w:rsidRDefault="00342EF8" w:rsidP="007A19E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Age Mortalit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84BC7D" w14:textId="77777777" w:rsidR="00342EF8" w:rsidRDefault="00342EF8" w:rsidP="007A19E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2"/>
                <w:szCs w:val="22"/>
              </w:rPr>
              <w:t>Dominant: 50% at age 7</w:t>
            </w:r>
          </w:p>
          <w:p w14:paraId="793FDC4D" w14:textId="77777777" w:rsidR="00342EF8" w:rsidRDefault="00342EF8" w:rsidP="007A19E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2"/>
                <w:szCs w:val="22"/>
              </w:rPr>
              <w:t>Male Sneaker: 25% age 4, 50% age 5, 75% age 6, 80% age 7, varied by scenari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F36E76" w14:textId="77777777" w:rsidR="00342EF8" w:rsidRDefault="00342EF8" w:rsidP="007A19E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2"/>
                <w:szCs w:val="22"/>
              </w:rPr>
              <w:t>Calibrated to match empirical age distribution - Seattle City Light (unpublished data)</w:t>
            </w:r>
          </w:p>
        </w:tc>
      </w:tr>
      <w:tr w:rsidR="00342EF8" w14:paraId="34FA7D4D" w14:textId="77777777" w:rsidTr="007A19E9">
        <w:trPr>
          <w:trHeight w:val="771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79F477" w14:textId="77777777" w:rsidR="00342EF8" w:rsidRDefault="00342EF8" w:rsidP="007A19E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Migra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A46D98" w14:textId="77777777" w:rsidR="00342EF8" w:rsidRDefault="00342EF8" w:rsidP="007A19E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2"/>
                <w:szCs w:val="22"/>
              </w:rPr>
              <w:t>0, 0.075, 0.283, 0.403, 0.471, 0.508, 0.540, 0.57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0D3D6E" w14:textId="77777777" w:rsidR="00342EF8" w:rsidRDefault="00342EF8" w:rsidP="007A19E9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>
              <w:rPr>
                <w:color w:val="000000"/>
                <w:sz w:val="22"/>
                <w:szCs w:val="22"/>
              </w:rPr>
              <w:t>Zymonas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2006; Belanger 2002</w:t>
            </w:r>
          </w:p>
        </w:tc>
      </w:tr>
      <w:tr w:rsidR="00342EF8" w14:paraId="72BAAABC" w14:textId="77777777" w:rsidTr="007A19E9">
        <w:trPr>
          <w:trHeight w:val="725"/>
        </w:trPr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A5D2BC" w14:textId="77777777" w:rsidR="00342EF8" w:rsidRDefault="00342EF8" w:rsidP="007A19E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Straying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922F04" w14:textId="77777777" w:rsidR="00342EF8" w:rsidRDefault="00342EF8" w:rsidP="007A19E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2"/>
                <w:szCs w:val="22"/>
              </w:rPr>
              <w:t>Dominant: 0.01</w:t>
            </w:r>
          </w:p>
          <w:p w14:paraId="6F22998C" w14:textId="77777777" w:rsidR="00342EF8" w:rsidRDefault="00342EF8" w:rsidP="007A19E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2"/>
                <w:szCs w:val="22"/>
              </w:rPr>
              <w:t>Sneaker: 0.00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697BAF" w14:textId="77777777" w:rsidR="00342EF8" w:rsidRDefault="00342EF8" w:rsidP="007A19E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2"/>
                <w:szCs w:val="22"/>
              </w:rPr>
              <w:t>Expert opinion</w:t>
            </w:r>
          </w:p>
        </w:tc>
      </w:tr>
      <w:tr w:rsidR="00342EF8" w14:paraId="0F4B884A" w14:textId="77777777" w:rsidTr="007A19E9">
        <w:trPr>
          <w:trHeight w:val="50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34D70B" w14:textId="77777777" w:rsidR="00342EF8" w:rsidRDefault="00342EF8" w:rsidP="007A19E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Patch Parameter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2ABECD" w14:textId="77777777" w:rsidR="00342EF8" w:rsidRDefault="00342EF8" w:rsidP="007A19E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E6976A" w14:textId="77777777" w:rsidR="00342EF8" w:rsidRDefault="00342EF8" w:rsidP="007A19E9"/>
        </w:tc>
      </w:tr>
      <w:tr w:rsidR="00342EF8" w14:paraId="51AB5F89" w14:textId="77777777" w:rsidTr="007A19E9">
        <w:trPr>
          <w:trHeight w:val="1355"/>
        </w:trPr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B83CFF" w14:textId="77777777" w:rsidR="00342EF8" w:rsidRDefault="00342EF8" w:rsidP="007A19E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Carrying Capacity (K)</w:t>
            </w:r>
          </w:p>
          <w:p w14:paraId="3A08F2BB" w14:textId="77777777" w:rsidR="00342EF8" w:rsidRDefault="00342EF8" w:rsidP="007A19E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 </w:t>
            </w:r>
          </w:p>
          <w:p w14:paraId="0454BF96" w14:textId="77777777" w:rsidR="00342EF8" w:rsidRDefault="00342EF8" w:rsidP="007A19E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 </w:t>
            </w:r>
          </w:p>
          <w:p w14:paraId="42469431" w14:textId="77777777" w:rsidR="00342EF8" w:rsidRDefault="00342EF8" w:rsidP="007A19E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Starting Proportion (N0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AFE635" w14:textId="77777777" w:rsidR="00342EF8" w:rsidRDefault="00342EF8" w:rsidP="007A19E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2"/>
                <w:szCs w:val="22"/>
              </w:rPr>
              <w:t xml:space="preserve">Varied by patch; </w:t>
            </w:r>
            <w:proofErr w:type="spellStart"/>
            <w:r>
              <w:rPr>
                <w:color w:val="000000"/>
                <w:sz w:val="22"/>
                <w:szCs w:val="22"/>
              </w:rPr>
              <w:t>mean</w:t>
            </w:r>
            <w:r>
              <w:rPr>
                <w:color w:val="000000"/>
                <w:sz w:val="13"/>
                <w:szCs w:val="13"/>
                <w:vertAlign w:val="subscript"/>
              </w:rPr>
              <w:t>natal</w:t>
            </w:r>
            <w:proofErr w:type="spellEnd"/>
            <w:r>
              <w:rPr>
                <w:color w:val="000000"/>
                <w:sz w:val="13"/>
                <w:szCs w:val="13"/>
                <w:vertAlign w:val="subscript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= 937</w:t>
            </w:r>
          </w:p>
          <w:p w14:paraId="7F1F40E3" w14:textId="77777777" w:rsidR="00342EF8" w:rsidRDefault="00342EF8" w:rsidP="007A19E9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>
              <w:rPr>
                <w:color w:val="000000"/>
                <w:sz w:val="22"/>
                <w:szCs w:val="22"/>
              </w:rPr>
              <w:t>mean</w:t>
            </w:r>
            <w:r>
              <w:rPr>
                <w:color w:val="000000"/>
                <w:sz w:val="13"/>
                <w:szCs w:val="13"/>
                <w:vertAlign w:val="subscript"/>
              </w:rPr>
              <w:t>migratory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= 20,000</w:t>
            </w:r>
          </w:p>
          <w:p w14:paraId="6D094929" w14:textId="77777777" w:rsidR="00342EF8" w:rsidRDefault="00342EF8" w:rsidP="007A19E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2"/>
                <w:szCs w:val="22"/>
              </w:rPr>
              <w:t> </w:t>
            </w:r>
          </w:p>
          <w:p w14:paraId="18489E1C" w14:textId="77777777" w:rsidR="00342EF8" w:rsidRDefault="00342EF8" w:rsidP="007A19E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2"/>
                <w:szCs w:val="22"/>
              </w:rPr>
              <w:t>  Varied by scenario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E66786" w14:textId="77777777" w:rsidR="00342EF8" w:rsidRDefault="00342EF8" w:rsidP="007A19E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2"/>
                <w:szCs w:val="22"/>
              </w:rPr>
              <w:t>Nathan et al. 2019</w:t>
            </w:r>
          </w:p>
          <w:p w14:paraId="061E40DF" w14:textId="77777777" w:rsidR="00342EF8" w:rsidRDefault="00342EF8" w:rsidP="007A19E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2"/>
                <w:szCs w:val="22"/>
              </w:rPr>
              <w:t>Modified from Nathan et al. 2019</w:t>
            </w:r>
          </w:p>
        </w:tc>
      </w:tr>
      <w:tr w:rsidR="00342EF8" w14:paraId="16CE1181" w14:textId="77777777" w:rsidTr="007A19E9">
        <w:trPr>
          <w:trHeight w:val="96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7CF146" w14:textId="77777777" w:rsidR="00342EF8" w:rsidRDefault="00342EF8" w:rsidP="007A19E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Temperature Out</w:t>
            </w:r>
          </w:p>
          <w:p w14:paraId="7240D07C" w14:textId="77777777" w:rsidR="00342EF8" w:rsidRDefault="00342EF8" w:rsidP="007A19E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 </w:t>
            </w:r>
          </w:p>
          <w:p w14:paraId="3B8B1EE2" w14:textId="77777777" w:rsidR="00342EF8" w:rsidRDefault="00342EF8" w:rsidP="007A19E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Temperature Back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2C8510" w14:textId="77777777" w:rsidR="00342EF8" w:rsidRDefault="00342EF8" w:rsidP="007A19E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2"/>
                <w:szCs w:val="22"/>
              </w:rPr>
              <w:t>6.587</w:t>
            </w:r>
          </w:p>
          <w:p w14:paraId="3DF9A329" w14:textId="77777777" w:rsidR="00342EF8" w:rsidRDefault="00342EF8" w:rsidP="007A19E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2"/>
                <w:szCs w:val="22"/>
              </w:rPr>
              <w:t> </w:t>
            </w:r>
          </w:p>
          <w:p w14:paraId="2CF52866" w14:textId="77777777" w:rsidR="00342EF8" w:rsidRDefault="00342EF8" w:rsidP="007A19E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1B95FD" w14:textId="77777777" w:rsidR="00342EF8" w:rsidRDefault="00342EF8" w:rsidP="007A19E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2"/>
                <w:szCs w:val="22"/>
              </w:rPr>
              <w:t>Modified from Nathan et al. 2019</w:t>
            </w:r>
          </w:p>
          <w:p w14:paraId="4155E8F2" w14:textId="77777777" w:rsidR="00342EF8" w:rsidRDefault="00342EF8" w:rsidP="007A19E9"/>
          <w:p w14:paraId="17D6642F" w14:textId="77777777" w:rsidR="00342EF8" w:rsidRDefault="00342EF8" w:rsidP="007A19E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2"/>
                <w:szCs w:val="22"/>
              </w:rPr>
              <w:t>Modified from Nathan et al. 2019</w:t>
            </w:r>
          </w:p>
        </w:tc>
      </w:tr>
      <w:tr w:rsidR="00342EF8" w14:paraId="1B5F4798" w14:textId="77777777" w:rsidTr="007A19E9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823EB4" w14:textId="77777777" w:rsidR="00342EF8" w:rsidRDefault="00342EF8" w:rsidP="007A19E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  <w:sz w:val="22"/>
                <w:szCs w:val="22"/>
              </w:rPr>
              <w:t>GrowDaysOut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AC6C1C" w14:textId="77777777" w:rsidR="00342EF8" w:rsidRDefault="00342EF8" w:rsidP="007A19E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2"/>
                <w:szCs w:val="22"/>
              </w:rPr>
              <w:t>28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BC5D96" w14:textId="77777777" w:rsidR="00342EF8" w:rsidRDefault="00342EF8" w:rsidP="007A19E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2"/>
                <w:szCs w:val="22"/>
              </w:rPr>
              <w:t>Nathan et al. 2019</w:t>
            </w:r>
          </w:p>
        </w:tc>
      </w:tr>
      <w:tr w:rsidR="00342EF8" w14:paraId="288F4069" w14:textId="77777777" w:rsidTr="007A19E9">
        <w:trPr>
          <w:trHeight w:val="500"/>
        </w:trPr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4A4EB0" w14:textId="77777777" w:rsidR="00342EF8" w:rsidRDefault="00342EF8" w:rsidP="007A19E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  <w:sz w:val="22"/>
                <w:szCs w:val="22"/>
              </w:rPr>
              <w:t>GrowDaysBack</w:t>
            </w:r>
            <w:proofErr w:type="spellEnd"/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B97FD2" w14:textId="77777777" w:rsidR="00342EF8" w:rsidRDefault="00342EF8" w:rsidP="007A19E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695284" w14:textId="77777777" w:rsidR="00342EF8" w:rsidRDefault="00342EF8" w:rsidP="007A19E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2"/>
                <w:szCs w:val="22"/>
              </w:rPr>
              <w:t>Nathan et al. 2019</w:t>
            </w:r>
          </w:p>
        </w:tc>
      </w:tr>
      <w:tr w:rsidR="00342EF8" w14:paraId="5AE2E1C7" w14:textId="77777777" w:rsidTr="007A19E9">
        <w:trPr>
          <w:trHeight w:val="50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A6C74D" w14:textId="77777777" w:rsidR="00342EF8" w:rsidRDefault="00342EF8" w:rsidP="007A19E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lastRenderedPageBreak/>
              <w:t>Population Parameter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388F92" w14:textId="77777777" w:rsidR="00342EF8" w:rsidRDefault="00342EF8" w:rsidP="007A19E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E8892B" w14:textId="77777777" w:rsidR="00342EF8" w:rsidRDefault="00342EF8" w:rsidP="007A19E9"/>
        </w:tc>
      </w:tr>
      <w:tr w:rsidR="00342EF8" w14:paraId="67A81A26" w14:textId="77777777" w:rsidTr="007A19E9">
        <w:trPr>
          <w:trHeight w:val="500"/>
        </w:trPr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FC811C" w14:textId="77777777" w:rsidR="00342EF8" w:rsidRDefault="00342EF8" w:rsidP="007A19E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Assortative Mating Factor (c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F1E5A4" w14:textId="77777777" w:rsidR="00342EF8" w:rsidRDefault="00342EF8" w:rsidP="007A19E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2"/>
                <w:szCs w:val="22"/>
              </w:rPr>
              <w:t>Varied by scenario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038F96" w14:textId="77777777" w:rsidR="00342EF8" w:rsidRDefault="00342EF8" w:rsidP="007A19E9"/>
        </w:tc>
      </w:tr>
      <w:tr w:rsidR="00342EF8" w14:paraId="65AE7296" w14:textId="77777777" w:rsidTr="007A19E9">
        <w:trPr>
          <w:trHeight w:val="71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000789" w14:textId="77777777" w:rsidR="00342EF8" w:rsidRDefault="00342EF8" w:rsidP="007A19E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Maturation slope; intercept (Dominant Male, all females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2DE38C" w14:textId="77777777" w:rsidR="00342EF8" w:rsidRDefault="00342EF8" w:rsidP="007A19E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2"/>
                <w:szCs w:val="22"/>
              </w:rPr>
              <w:t>0.01704; -6.0443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7F1DFE" w14:textId="77777777" w:rsidR="00342EF8" w:rsidRDefault="00342EF8" w:rsidP="007A19E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2"/>
                <w:szCs w:val="22"/>
              </w:rPr>
              <w:t>Bowerman 2013</w:t>
            </w:r>
          </w:p>
        </w:tc>
      </w:tr>
      <w:tr w:rsidR="00342EF8" w14:paraId="4FD0D088" w14:textId="77777777" w:rsidTr="007A19E9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6ED21C" w14:textId="77777777" w:rsidR="00342EF8" w:rsidRDefault="00342EF8" w:rsidP="007A19E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Maturation slope; intercept (Sneaker Male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7F7268" w14:textId="77777777" w:rsidR="00342EF8" w:rsidRDefault="00342EF8" w:rsidP="007A19E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2"/>
                <w:szCs w:val="22"/>
              </w:rPr>
              <w:t>Varied by scenari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54F1E6" w14:textId="77777777" w:rsidR="00342EF8" w:rsidRDefault="00342EF8" w:rsidP="007A19E9"/>
        </w:tc>
      </w:tr>
      <w:tr w:rsidR="00342EF8" w14:paraId="0038DEE5" w14:textId="77777777" w:rsidTr="007A19E9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DCD24B" w14:textId="77777777" w:rsidR="00342EF8" w:rsidRDefault="00342EF8" w:rsidP="007A19E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Egg_Mean__par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7C3566" w14:textId="77777777" w:rsidR="00342EF8" w:rsidRDefault="00342EF8" w:rsidP="007A19E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2"/>
                <w:szCs w:val="22"/>
              </w:rPr>
              <w:t>126.0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198610" w14:textId="77777777" w:rsidR="00342EF8" w:rsidRDefault="00342EF8" w:rsidP="007A19E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2"/>
                <w:szCs w:val="22"/>
              </w:rPr>
              <w:t>Al-</w:t>
            </w:r>
            <w:proofErr w:type="spellStart"/>
            <w:r>
              <w:rPr>
                <w:color w:val="000000"/>
                <w:sz w:val="22"/>
                <w:szCs w:val="22"/>
              </w:rPr>
              <w:t>Chokhachy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and </w:t>
            </w:r>
            <w:proofErr w:type="spellStart"/>
            <w:r>
              <w:rPr>
                <w:color w:val="000000"/>
                <w:sz w:val="22"/>
                <w:szCs w:val="22"/>
              </w:rPr>
              <w:t>Budy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2008 (length to fecundity equation)</w:t>
            </w:r>
          </w:p>
        </w:tc>
      </w:tr>
      <w:tr w:rsidR="00342EF8" w14:paraId="4F2EB084" w14:textId="77777777" w:rsidTr="007A19E9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CBAAD2" w14:textId="77777777" w:rsidR="00342EF8" w:rsidRDefault="00342EF8" w:rsidP="007A19E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Egg_Mean_par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64F389" w14:textId="77777777" w:rsidR="00342EF8" w:rsidRDefault="00342EF8" w:rsidP="007A19E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2"/>
                <w:szCs w:val="22"/>
              </w:rPr>
              <w:t>0.006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DFAE4D" w14:textId="77777777" w:rsidR="00342EF8" w:rsidRDefault="00342EF8" w:rsidP="007A19E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2"/>
                <w:szCs w:val="22"/>
              </w:rPr>
              <w:t>Al-</w:t>
            </w:r>
            <w:proofErr w:type="spellStart"/>
            <w:r>
              <w:rPr>
                <w:color w:val="000000"/>
                <w:sz w:val="22"/>
                <w:szCs w:val="22"/>
              </w:rPr>
              <w:t>Chokhachy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and </w:t>
            </w:r>
            <w:proofErr w:type="spellStart"/>
            <w:r>
              <w:rPr>
                <w:color w:val="000000"/>
                <w:sz w:val="22"/>
                <w:szCs w:val="22"/>
              </w:rPr>
              <w:t>Budy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2008 (length to fecundity equation)</w:t>
            </w:r>
          </w:p>
        </w:tc>
      </w:tr>
      <w:tr w:rsidR="00342EF8" w14:paraId="063A1ABA" w14:textId="77777777" w:rsidTr="007A19E9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368B33" w14:textId="77777777" w:rsidR="00342EF8" w:rsidRDefault="00342EF8" w:rsidP="007A19E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Egg Mortality (</w:t>
            </w:r>
            <w:proofErr w:type="spellStart"/>
            <w:r>
              <w:rPr>
                <w:color w:val="000000"/>
                <w:sz w:val="22"/>
                <w:szCs w:val="22"/>
              </w:rPr>
              <w:t>StDev</w:t>
            </w:r>
            <w:proofErr w:type="spellEnd"/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86F5CD" w14:textId="77777777" w:rsidR="00342EF8" w:rsidRDefault="00342EF8" w:rsidP="007A19E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2"/>
                <w:szCs w:val="22"/>
              </w:rPr>
              <w:t>60 (2.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907DE3" w14:textId="77777777" w:rsidR="00342EF8" w:rsidRDefault="00342EF8" w:rsidP="007A19E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2"/>
                <w:szCs w:val="22"/>
              </w:rPr>
              <w:t>Calibrated to match empirical age distribution - Seattle City Light (unpublished data)</w:t>
            </w:r>
          </w:p>
        </w:tc>
      </w:tr>
      <w:tr w:rsidR="00342EF8" w14:paraId="218A1692" w14:textId="77777777" w:rsidTr="007A19E9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1FF9F4" w14:textId="77777777" w:rsidR="00342EF8" w:rsidRDefault="00342EF8" w:rsidP="007A19E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Egg Female Percentag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C5022C" w14:textId="77777777" w:rsidR="00342EF8" w:rsidRDefault="00342EF8" w:rsidP="007A19E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F127A1" w14:textId="77777777" w:rsidR="00342EF8" w:rsidRDefault="00342EF8" w:rsidP="007A19E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2"/>
                <w:szCs w:val="22"/>
              </w:rPr>
              <w:t>Fisher 1930</w:t>
            </w:r>
          </w:p>
        </w:tc>
      </w:tr>
      <w:tr w:rsidR="00342EF8" w14:paraId="31DBD896" w14:textId="77777777" w:rsidTr="007A19E9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9092AA" w14:textId="77777777" w:rsidR="00342EF8" w:rsidRDefault="00342EF8" w:rsidP="007A19E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Length at infinity (L∞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57635E" w14:textId="77777777" w:rsidR="00342EF8" w:rsidRDefault="00342EF8" w:rsidP="007A19E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2"/>
                <w:szCs w:val="22"/>
              </w:rPr>
              <w:t>113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8BDE4C" w14:textId="77777777" w:rsidR="00342EF8" w:rsidRDefault="00342EF8" w:rsidP="007A19E9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>
              <w:rPr>
                <w:color w:val="000000"/>
                <w:sz w:val="22"/>
                <w:szCs w:val="22"/>
              </w:rPr>
              <w:t>Zymonas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2006</w:t>
            </w:r>
          </w:p>
        </w:tc>
      </w:tr>
      <w:tr w:rsidR="00342EF8" w14:paraId="7C224814" w14:textId="77777777" w:rsidTr="007A19E9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10B733" w14:textId="77777777" w:rsidR="00342EF8" w:rsidRDefault="00342EF8" w:rsidP="007A19E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Growth rate (R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510F05" w14:textId="77777777" w:rsidR="00342EF8" w:rsidRDefault="00342EF8" w:rsidP="007A19E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BA1773" w14:textId="77777777" w:rsidR="00342EF8" w:rsidRDefault="00342EF8" w:rsidP="007A19E9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>
              <w:rPr>
                <w:color w:val="000000"/>
                <w:sz w:val="22"/>
                <w:szCs w:val="22"/>
              </w:rPr>
              <w:t>Zymonas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2006</w:t>
            </w:r>
          </w:p>
        </w:tc>
      </w:tr>
      <w:tr w:rsidR="00342EF8" w14:paraId="72E118F4" w14:textId="77777777" w:rsidTr="007A19E9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341509" w14:textId="77777777" w:rsidR="00342EF8" w:rsidRDefault="00342EF8" w:rsidP="007A19E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Growth Temp Max (˚C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17D828" w14:textId="77777777" w:rsidR="00342EF8" w:rsidRDefault="00342EF8" w:rsidP="007A19E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CC40DC" w14:textId="77777777" w:rsidR="00342EF8" w:rsidRDefault="00342EF8" w:rsidP="007A19E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2"/>
                <w:szCs w:val="22"/>
              </w:rPr>
              <w:t>Nathan et al. 2019</w:t>
            </w:r>
          </w:p>
        </w:tc>
      </w:tr>
      <w:tr w:rsidR="00342EF8" w14:paraId="47FCC16A" w14:textId="77777777" w:rsidTr="007A19E9">
        <w:trPr>
          <w:trHeight w:val="53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872B2C" w14:textId="77777777" w:rsidR="00342EF8" w:rsidRDefault="00342EF8" w:rsidP="007A19E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Age at length 0 (t</w:t>
            </w:r>
            <w:r>
              <w:rPr>
                <w:color w:val="000000"/>
                <w:sz w:val="13"/>
                <w:szCs w:val="13"/>
                <w:vertAlign w:val="subscript"/>
              </w:rPr>
              <w:t>0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900B6E" w14:textId="77777777" w:rsidR="00342EF8" w:rsidRDefault="00342EF8" w:rsidP="007A19E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2"/>
                <w:szCs w:val="22"/>
              </w:rPr>
              <w:t>-0.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1349A2" w14:textId="77777777" w:rsidR="00342EF8" w:rsidRDefault="00342EF8" w:rsidP="007A19E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2"/>
                <w:szCs w:val="22"/>
              </w:rPr>
              <w:t>Nathan et al. 2019</w:t>
            </w:r>
          </w:p>
        </w:tc>
      </w:tr>
      <w:tr w:rsidR="00342EF8" w14:paraId="475911BB" w14:textId="77777777" w:rsidTr="007A19E9">
        <w:trPr>
          <w:trHeight w:val="500"/>
        </w:trPr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94D91F" w14:textId="77777777" w:rsidR="00342EF8" w:rsidRDefault="00342EF8" w:rsidP="007A19E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Packing Algorithm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5A5D64" w14:textId="77777777" w:rsidR="00342EF8" w:rsidRDefault="00342EF8" w:rsidP="007A19E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2"/>
                <w:szCs w:val="22"/>
              </w:rPr>
              <w:t>-0.682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BDAB15" w14:textId="77777777" w:rsidR="00342EF8" w:rsidRDefault="00342EF8" w:rsidP="007A19E9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>
              <w:rPr>
                <w:color w:val="000000"/>
                <w:sz w:val="22"/>
                <w:szCs w:val="22"/>
              </w:rPr>
              <w:t>Landguth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et al. 2017</w:t>
            </w:r>
          </w:p>
        </w:tc>
      </w:tr>
    </w:tbl>
    <w:p w14:paraId="1FFAA85E" w14:textId="77777777" w:rsidR="002F2963" w:rsidRDefault="002F2963"/>
    <w:sectPr w:rsidR="002F29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EF8"/>
    <w:rsid w:val="002F2963"/>
    <w:rsid w:val="00342EF8"/>
    <w:rsid w:val="00386A54"/>
    <w:rsid w:val="00E360DE"/>
    <w:rsid w:val="00E50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4E81F6"/>
  <w15:chartTrackingRefBased/>
  <w15:docId w15:val="{427719C6-737D-3642-BE43-EED47A09A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2EF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42EF8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02</Words>
  <Characters>1728</Characters>
  <Application>Microsoft Office Word</Application>
  <DocSecurity>0</DocSecurity>
  <Lines>14</Lines>
  <Paragraphs>4</Paragraphs>
  <ScaleCrop>false</ScaleCrop>
  <Company/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hang</dc:creator>
  <cp:keywords/>
  <dc:description/>
  <cp:lastModifiedBy>Sarah Chang</cp:lastModifiedBy>
  <cp:revision>2</cp:revision>
  <dcterms:created xsi:type="dcterms:W3CDTF">2022-06-13T22:47:00Z</dcterms:created>
  <dcterms:modified xsi:type="dcterms:W3CDTF">2022-06-13T22:51:00Z</dcterms:modified>
</cp:coreProperties>
</file>